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4.  Longitudinal changes in baseline predicted CXCR4-using V3 forms: Sub18</w:t>
      </w:r>
    </w:p>
    <w:p>
      <w:pPr>
        <w:pStyle w:val="Normal"/>
        <w:rPr>
          <w:rFonts w:ascii="Courier New" w:hAnsi="Courier New" w:cs="Courier New"/>
          <w:b/>
          <w:b/>
          <w:sz w:val="16"/>
          <w:szCs w:val="16"/>
          <w:u w:val="single"/>
        </w:rPr>
      </w:pPr>
      <w:r>
        <w:rPr>
          <w:rFonts w:cs="Courier New" w:ascii="Courier New" w:hAnsi="Courier New"/>
          <w:b/>
          <w:sz w:val="16"/>
          <w:szCs w:val="16"/>
          <w:u w:val="single"/>
        </w:rPr>
      </w:r>
    </w:p>
    <w:p>
      <w:pPr>
        <w:pStyle w:val="Normal"/>
        <w:rPr>
          <w:rFonts w:ascii="Courier New" w:hAnsi="Courier New" w:cs="Courier New"/>
          <w:b/>
          <w:b/>
          <w:sz w:val="16"/>
          <w:szCs w:val="16"/>
          <w:u w:val="single"/>
        </w:rPr>
      </w:pPr>
      <w:r>
        <w:rPr>
          <w:rFonts w:cs="Courier New" w:ascii="Courier New" w:hAnsi="Courier New"/>
          <w:b/>
          <w:sz w:val="16"/>
          <w:szCs w:val="16"/>
          <w:u w:val="single"/>
        </w:rPr>
        <w:t xml:space="preserve">Week 0 </w:t>
        <w:tab/>
        <w:tab/>
        <w:t>V3 Sequence</w:t>
        <w:tab/>
        <w:tab/>
        <w:tab/>
        <w:tab/>
        <w:tab/>
        <w:t>Week 2</w:t>
        <w:tab/>
        <w:tab/>
        <w:t xml:space="preserve"> </w:t>
        <w:tab/>
        <w:t>Week 16</w:t>
      </w:r>
    </w:p>
    <w:p>
      <w:pPr>
        <w:pStyle w:val="Normal"/>
        <w:rPr>
          <w:rFonts w:ascii="Courier New" w:hAnsi="Courier New" w:cs="Courier New"/>
          <w:sz w:val="14"/>
          <w:szCs w:val="14"/>
        </w:rPr>
      </w:pPr>
      <w:r>
        <w:rPr>
          <w:rFonts w:cs="Courier New" w:ascii="Courier New" w:hAnsi="Courier New"/>
          <w:sz w:val="14"/>
          <w:szCs w:val="14"/>
        </w:rPr>
        <w:t>1800.0007_925</w:t>
        <w:tab/>
        <w:t xml:space="preserve">CERPNNNTRQRLSIGPGRSFYTSRRIIGDVKKAHC  </w:t>
        <w:tab/>
        <w:tab/>
        <w:t>1802.0001_21513</w:t>
        <w:tab/>
        <w:t>1816.0001_9811</w:t>
        <w:tab/>
        <w:tab/>
      </w:r>
    </w:p>
    <w:p>
      <w:pPr>
        <w:pStyle w:val="Normal"/>
        <w:rPr>
          <w:rFonts w:ascii="Courier New" w:hAnsi="Courier New" w:cs="Courier New"/>
          <w:sz w:val="14"/>
          <w:szCs w:val="14"/>
        </w:rPr>
      </w:pPr>
      <w:r>
        <w:rPr>
          <w:rFonts w:cs="Courier New" w:ascii="Courier New" w:hAnsi="Courier New"/>
          <w:sz w:val="14"/>
          <w:szCs w:val="14"/>
        </w:rPr>
        <w:t>1800.0057_45</w:t>
        <w:tab/>
        <w:t>CMRPNNNTRKSISIGPG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077_34</w:t>
        <w:tab/>
        <w:t>CIRPNNNTRQRLSIGPGRSFYTSRRIIGDVKKAHC</w:t>
        <w:tab/>
        <w:tab/>
        <w:t>1802.0016_41</w:t>
        <w:tab/>
        <w:tab/>
        <w:t>1816.0019_44</w:t>
      </w:r>
    </w:p>
    <w:p>
      <w:pPr>
        <w:pStyle w:val="Normal"/>
        <w:rPr>
          <w:rFonts w:ascii="Courier New" w:hAnsi="Courier New" w:cs="Courier New"/>
          <w:sz w:val="14"/>
          <w:szCs w:val="14"/>
        </w:rPr>
      </w:pPr>
      <w:r>
        <w:rPr>
          <w:rFonts w:cs="Courier New" w:ascii="Courier New" w:hAnsi="Courier New"/>
          <w:sz w:val="14"/>
          <w:szCs w:val="14"/>
        </w:rPr>
        <w:t>1800.0161_15</w:t>
        <w:tab/>
        <w:t>CIRPNNNTRKSI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165_15</w:t>
        <w:tab/>
        <w:t>CIRPNNNTRKSISIGPGRAFYTSRRIIGDVKKAHC</w:t>
        <w:tab/>
        <w:tab/>
        <w:t>1802.0241_1</w:t>
        <w:tab/>
        <w:tab/>
        <w:t>1800.0165_15</w:t>
      </w:r>
    </w:p>
    <w:p>
      <w:pPr>
        <w:pStyle w:val="Normal"/>
        <w:rPr>
          <w:rFonts w:ascii="Courier New" w:hAnsi="Courier New" w:cs="Courier New"/>
          <w:sz w:val="14"/>
          <w:szCs w:val="14"/>
        </w:rPr>
      </w:pPr>
      <w:r>
        <w:rPr>
          <w:rFonts w:cs="Courier New" w:ascii="Courier New" w:hAnsi="Courier New"/>
          <w:sz w:val="14"/>
          <w:szCs w:val="14"/>
        </w:rPr>
        <w:t>1800.0176_13</w:t>
        <w:tab/>
        <w:t>CERPNNNTRQRLSIGPGRSFYTSRRIIGDIRQAHC</w:t>
        <w:tab/>
        <w:tab/>
        <w:t>1802.0169_2</w:t>
        <w:tab/>
        <w:tab/>
        <w:t>none</w:t>
      </w:r>
    </w:p>
    <w:p>
      <w:pPr>
        <w:pStyle w:val="Normal"/>
        <w:rPr>
          <w:rFonts w:ascii="Courier New" w:hAnsi="Courier New" w:cs="Courier New"/>
          <w:sz w:val="14"/>
          <w:szCs w:val="14"/>
        </w:rPr>
      </w:pPr>
      <w:r>
        <w:rPr>
          <w:rFonts w:cs="Courier New" w:ascii="Courier New" w:hAnsi="Courier New"/>
          <w:sz w:val="14"/>
          <w:szCs w:val="14"/>
        </w:rPr>
        <w:t>1800.0223_9</w:t>
        <w:tab/>
        <w:t>CMRPNNNTRQRLSIGPGRSFYTSRRIIGDVKKAHC</w:t>
        <w:tab/>
        <w:tab/>
        <w:t>1802.0035_24</w:t>
        <w:tab/>
        <w:tab/>
        <w:t>none</w:t>
      </w:r>
    </w:p>
    <w:p>
      <w:pPr>
        <w:pStyle w:val="Normal"/>
        <w:rPr>
          <w:rFonts w:ascii="Courier New" w:hAnsi="Courier New" w:cs="Courier New"/>
          <w:sz w:val="14"/>
          <w:szCs w:val="14"/>
        </w:rPr>
      </w:pPr>
      <w:r>
        <w:rPr>
          <w:rFonts w:cs="Courier New" w:ascii="Courier New" w:hAnsi="Courier New"/>
          <w:sz w:val="14"/>
          <w:szCs w:val="14"/>
        </w:rPr>
        <w:t>1800.0234_8</w:t>
        <w:tab/>
        <w:t>CMRPNNNTRKSI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254_7</w:t>
        <w:tab/>
        <w:t>CERPNNNTRQRLSIGPGRAFYTTGEIIGDIRQAHC</w:t>
        <w:tab/>
        <w:tab/>
        <w:t>1802.0076_8</w:t>
        <w:tab/>
        <w:tab/>
        <w:t>none</w:t>
      </w:r>
    </w:p>
    <w:p>
      <w:pPr>
        <w:pStyle w:val="Normal"/>
        <w:rPr>
          <w:rFonts w:ascii="Courier New" w:hAnsi="Courier New" w:cs="Courier New"/>
          <w:sz w:val="14"/>
          <w:szCs w:val="14"/>
        </w:rPr>
      </w:pPr>
      <w:r>
        <w:rPr>
          <w:rFonts w:cs="Courier New" w:ascii="Courier New" w:hAnsi="Courier New"/>
          <w:sz w:val="14"/>
          <w:szCs w:val="14"/>
        </w:rPr>
        <w:t>1800.0262_6</w:t>
        <w:tab/>
        <w:t>CERPNNNTRQRLSIGPGRSFYTSRRIIGDVKRAHC</w:t>
        <w:tab/>
        <w:tab/>
        <w:t>1802.0031_27</w:t>
        <w:tab/>
        <w:tab/>
        <w:t>1816.0018_48</w:t>
      </w:r>
    </w:p>
    <w:p>
      <w:pPr>
        <w:pStyle w:val="Normal"/>
        <w:rPr>
          <w:rFonts w:ascii="Courier New" w:hAnsi="Courier New" w:cs="Courier New"/>
          <w:sz w:val="14"/>
          <w:szCs w:val="14"/>
        </w:rPr>
      </w:pPr>
      <w:r>
        <w:rPr>
          <w:rFonts w:cs="Courier New" w:ascii="Courier New" w:hAnsi="Courier New"/>
          <w:sz w:val="14"/>
          <w:szCs w:val="14"/>
        </w:rPr>
        <w:t>1800.0267_6</w:t>
        <w:tab/>
        <w:t>CERPNNNTRQRLSIGPGRSFYTSRRIVGDVKKAHC</w:t>
        <w:tab/>
        <w:tab/>
        <w:t>1802.0006_110</w:t>
        <w:tab/>
        <w:tab/>
        <w:t>1816.0021_38</w:t>
      </w:r>
    </w:p>
    <w:p>
      <w:pPr>
        <w:pStyle w:val="Normal"/>
        <w:rPr>
          <w:rFonts w:ascii="Courier New" w:hAnsi="Courier New" w:cs="Courier New"/>
          <w:sz w:val="14"/>
          <w:szCs w:val="14"/>
        </w:rPr>
      </w:pPr>
      <w:r>
        <w:rPr>
          <w:rFonts w:cs="Courier New" w:ascii="Courier New" w:hAnsi="Courier New"/>
          <w:sz w:val="14"/>
          <w:szCs w:val="14"/>
        </w:rPr>
        <w:t>1800.0281_6</w:t>
        <w:tab/>
        <w:t>CIRPNNNNKKKYIYRDQGESFYTTGE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296_5</w:t>
        <w:tab/>
        <w:t>CMRPNNNTRKSISIGPGRA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300_5</w:t>
        <w:tab/>
        <w:t>CERPNNNTRQRLSIGPGRSLYTSRRIIGDVKKAHC</w:t>
        <w:tab/>
        <w:tab/>
        <w:t>1802.0023_32</w:t>
        <w:tab/>
        <w:tab/>
        <w:t>1816.0034_18</w:t>
      </w:r>
    </w:p>
    <w:p>
      <w:pPr>
        <w:pStyle w:val="Normal"/>
        <w:rPr>
          <w:rFonts w:ascii="Courier New" w:hAnsi="Courier New" w:cs="Courier New"/>
          <w:sz w:val="14"/>
          <w:szCs w:val="14"/>
        </w:rPr>
      </w:pPr>
      <w:r>
        <w:rPr>
          <w:rFonts w:cs="Courier New" w:ascii="Courier New" w:hAnsi="Courier New"/>
          <w:sz w:val="14"/>
          <w:szCs w:val="14"/>
        </w:rPr>
        <w:t>1800.0342_3</w:t>
        <w:tab/>
        <w:t>CERPNNNTRQRLSIGPGRSFYTTGEIIGDIRQAHC</w:t>
        <w:tab/>
        <w:tab/>
        <w:t>1802.0074_8</w:t>
        <w:tab/>
        <w:tab/>
        <w:t>none</w:t>
      </w:r>
    </w:p>
    <w:p>
      <w:pPr>
        <w:pStyle w:val="Normal"/>
        <w:rPr>
          <w:rFonts w:ascii="Courier New" w:hAnsi="Courier New" w:cs="Courier New"/>
          <w:sz w:val="14"/>
          <w:szCs w:val="14"/>
        </w:rPr>
      </w:pPr>
      <w:r>
        <w:rPr>
          <w:rFonts w:cs="Courier New" w:ascii="Courier New" w:hAnsi="Courier New"/>
          <w:sz w:val="14"/>
          <w:szCs w:val="14"/>
        </w:rPr>
        <w:t>1800.0343_3</w:t>
        <w:tab/>
        <w:t>CERPNNNTRQRISIGPGRAFYTTGEIIGDIRQAHC</w:t>
        <w:tab/>
        <w:tab/>
        <w:t>1802.0358_1</w:t>
        <w:tab/>
        <w:tab/>
        <w:t>none</w:t>
      </w:r>
    </w:p>
    <w:p>
      <w:pPr>
        <w:pStyle w:val="Normal"/>
        <w:rPr>
          <w:rFonts w:ascii="Courier New" w:hAnsi="Courier New" w:cs="Courier New"/>
          <w:sz w:val="14"/>
          <w:szCs w:val="14"/>
        </w:rPr>
      </w:pPr>
      <w:r>
        <w:rPr>
          <w:rFonts w:cs="Courier New" w:ascii="Courier New" w:hAnsi="Courier New"/>
          <w:sz w:val="14"/>
          <w:szCs w:val="14"/>
        </w:rPr>
        <w:t>1800.0346_3</w:t>
        <w:tab/>
        <w:t>CVRPNNNTRQRLSIGPGRSFYTSRRIIGDVKKAHC</w:t>
        <w:tab/>
        <w:tab/>
        <w:t>1802.0014_42</w:t>
        <w:tab/>
        <w:tab/>
        <w:t>1816.0391_1</w:t>
      </w:r>
    </w:p>
    <w:p>
      <w:pPr>
        <w:pStyle w:val="Normal"/>
        <w:rPr>
          <w:rFonts w:ascii="Courier New" w:hAnsi="Courier New" w:cs="Courier New"/>
          <w:sz w:val="14"/>
          <w:szCs w:val="14"/>
        </w:rPr>
      </w:pPr>
      <w:r>
        <w:rPr>
          <w:rFonts w:cs="Courier New" w:ascii="Courier New" w:hAnsi="Courier New"/>
          <w:sz w:val="14"/>
          <w:szCs w:val="14"/>
        </w:rPr>
        <w:t>1800.0359_3</w:t>
        <w:tab/>
        <w:t>CERPNNDTRQRLSIGPGRSFYTSRRIIGDVKKAHC</w:t>
        <w:tab/>
        <w:tab/>
        <w:t>1802.0019_40</w:t>
        <w:tab/>
        <w:tab/>
        <w:t>1816.0063_7</w:t>
      </w:r>
    </w:p>
    <w:p>
      <w:pPr>
        <w:pStyle w:val="Normal"/>
        <w:rPr>
          <w:rFonts w:ascii="Courier New" w:hAnsi="Courier New" w:cs="Courier New"/>
          <w:sz w:val="14"/>
          <w:szCs w:val="14"/>
        </w:rPr>
      </w:pPr>
      <w:r>
        <w:rPr>
          <w:rFonts w:cs="Courier New" w:ascii="Courier New" w:hAnsi="Courier New"/>
          <w:sz w:val="14"/>
          <w:szCs w:val="14"/>
        </w:rPr>
        <w:t>1800.0361_3</w:t>
        <w:tab/>
        <w:t>CERPNNSTRQRLSIGPGRSFYTSRRIIGDVKKAHC</w:t>
        <w:tab/>
        <w:tab/>
        <w:t>1802.0040_22</w:t>
        <w:tab/>
        <w:tab/>
        <w:t>1816.0037_13</w:t>
      </w:r>
    </w:p>
    <w:p>
      <w:pPr>
        <w:pStyle w:val="Normal"/>
        <w:rPr>
          <w:rFonts w:ascii="Courier New" w:hAnsi="Courier New" w:cs="Courier New"/>
          <w:sz w:val="14"/>
          <w:szCs w:val="14"/>
        </w:rPr>
      </w:pPr>
      <w:r>
        <w:rPr>
          <w:rFonts w:cs="Courier New" w:ascii="Courier New" w:hAnsi="Courier New"/>
          <w:sz w:val="14"/>
          <w:szCs w:val="14"/>
        </w:rPr>
        <w:t>1800.0393_2</w:t>
        <w:tab/>
        <w:t>CNNEPNKQYKKSISIGPGRAFYTTGE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395_2</w:t>
        <w:tab/>
        <w:t>CERPSNNTRQRLSIGPGRSFYTSRRIIGDVKKAHC</w:t>
        <w:tab/>
        <w:tab/>
        <w:t>1802.0025_32</w:t>
        <w:tab/>
        <w:tab/>
        <w:t>1816.0045_11</w:t>
      </w:r>
    </w:p>
    <w:p>
      <w:pPr>
        <w:pStyle w:val="Normal"/>
        <w:rPr>
          <w:rFonts w:ascii="Courier New" w:hAnsi="Courier New" w:cs="Courier New"/>
          <w:sz w:val="14"/>
          <w:szCs w:val="14"/>
        </w:rPr>
      </w:pPr>
      <w:r>
        <w:rPr>
          <w:rFonts w:cs="Courier New" w:ascii="Courier New" w:hAnsi="Courier New"/>
          <w:sz w:val="14"/>
          <w:szCs w:val="14"/>
        </w:rPr>
        <w:t>1800.0397_2</w:t>
        <w:tab/>
        <w:t>CIRPNNSTRQRL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435_2</w:t>
        <w:tab/>
        <w:t>CERPDNNTRQRLSIGPGRSFYTSRRIIGDVKKAHC</w:t>
        <w:tab/>
        <w:tab/>
        <w:t>1802.0026_30</w:t>
        <w:tab/>
        <w:tab/>
        <w:t>1816.0106_4</w:t>
      </w:r>
    </w:p>
    <w:p>
      <w:pPr>
        <w:pStyle w:val="Normal"/>
        <w:rPr>
          <w:rFonts w:ascii="Courier New" w:hAnsi="Courier New" w:cs="Courier New"/>
          <w:sz w:val="14"/>
          <w:szCs w:val="14"/>
        </w:rPr>
      </w:pPr>
      <w:r>
        <w:rPr>
          <w:rFonts w:cs="Courier New" w:ascii="Courier New" w:hAnsi="Courier New"/>
          <w:sz w:val="14"/>
          <w:szCs w:val="14"/>
        </w:rPr>
        <w:t>1800.0448_2</w:t>
        <w:tab/>
        <w:t>CMRPNNNTRKSIAIGPG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461_2</w:t>
        <w:tab/>
        <w:t>CMRPNNNNKKKYIYRDQGESFYTTGE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471_2</w:t>
        <w:tab/>
        <w:t>CERPNNNTRQRL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480_2</w:t>
        <w:tab/>
        <w:t>RERPNNNTRQRLSIGPGRSFYTSRRIIGDVKKAHC</w:t>
        <w:tab/>
        <w:tab/>
        <w:t>1802.0024_32</w:t>
        <w:tab/>
        <w:tab/>
        <w:t>1816.0041_11</w:t>
      </w:r>
    </w:p>
    <w:p>
      <w:pPr>
        <w:pStyle w:val="Normal"/>
        <w:rPr>
          <w:rFonts w:ascii="Courier New" w:hAnsi="Courier New" w:cs="Courier New"/>
          <w:sz w:val="14"/>
          <w:szCs w:val="14"/>
        </w:rPr>
      </w:pPr>
      <w:r>
        <w:rPr>
          <w:rFonts w:cs="Courier New" w:ascii="Courier New" w:hAnsi="Courier New"/>
          <w:sz w:val="14"/>
          <w:szCs w:val="14"/>
        </w:rPr>
        <w:t>1800.0519_2</w:t>
        <w:tab/>
        <w:t>CERPNNNTRQRLSIGPGRSFYTSRRITGDVKKAHC</w:t>
        <w:tab/>
        <w:tab/>
        <w:t>1802.0068_10</w:t>
        <w:tab/>
        <w:tab/>
        <w:t>1816.0069_6</w:t>
      </w:r>
    </w:p>
    <w:p>
      <w:pPr>
        <w:pStyle w:val="Normal"/>
        <w:rPr>
          <w:rFonts w:ascii="Courier New" w:hAnsi="Courier New" w:cs="Courier New"/>
          <w:sz w:val="14"/>
          <w:szCs w:val="14"/>
        </w:rPr>
      </w:pPr>
      <w:r>
        <w:rPr>
          <w:rFonts w:cs="Courier New" w:ascii="Courier New" w:hAnsi="Courier New"/>
          <w:sz w:val="14"/>
          <w:szCs w:val="14"/>
        </w:rPr>
        <w:t>1800.0534_1</w:t>
        <w:tab/>
        <w:t>CERPNNNTRQRISIGPGRAFYATGE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39_1</w:t>
        <w:tab/>
        <w:t>CNNEPKQTITKKSISIGPGRAFYTTGE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51_1</w:t>
        <w:tab/>
        <w:t>CMRPNNNTRKSISIGPGRAFLYNRR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67_1</w:t>
        <w:tab/>
        <w:t>CIRPNNNTRRSISIGPG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72_1</w:t>
        <w:tab/>
        <w:t>CERPNNNTRKSISIGPGRA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78_1</w:t>
        <w:tab/>
        <w:t>CERPNNNTRQRPSIGPGRSFYTSRRIIGDVKKAHC</w:t>
        <w:tab/>
        <w:tab/>
        <w:t>1802.0036_24</w:t>
        <w:tab/>
        <w:tab/>
        <w:t>1816.0073_6</w:t>
      </w:r>
    </w:p>
    <w:p>
      <w:pPr>
        <w:pStyle w:val="Normal"/>
        <w:rPr>
          <w:rFonts w:ascii="Courier New" w:hAnsi="Courier New" w:cs="Courier New"/>
          <w:sz w:val="14"/>
          <w:szCs w:val="14"/>
        </w:rPr>
      </w:pPr>
      <w:r>
        <w:rPr>
          <w:rFonts w:cs="Courier New" w:ascii="Courier New" w:hAnsi="Courier New"/>
          <w:sz w:val="14"/>
          <w:szCs w:val="14"/>
        </w:rPr>
        <w:t>1800.0581_1</w:t>
        <w:tab/>
        <w:t>CMRPSNNTRKSISIGPG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87_1</w:t>
        <w:tab/>
        <w:t>CIRPTNNTRKSISIGPGRA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592_1</w:t>
        <w:tab/>
        <w:t>CERPNNNTRQRLSIGSGRSFYTSRRIIGDVKKAHC</w:t>
        <w:tab/>
        <w:tab/>
        <w:t>1802.0131_3</w:t>
        <w:tab/>
        <w:tab/>
        <w:t>1816.0368_1</w:t>
      </w:r>
    </w:p>
    <w:p>
      <w:pPr>
        <w:pStyle w:val="Normal"/>
        <w:rPr>
          <w:rFonts w:ascii="Courier New" w:hAnsi="Courier New" w:cs="Courier New"/>
          <w:sz w:val="14"/>
          <w:szCs w:val="14"/>
        </w:rPr>
      </w:pPr>
      <w:r>
        <w:rPr>
          <w:rFonts w:cs="Courier New" w:ascii="Courier New" w:hAnsi="Courier New"/>
          <w:sz w:val="14"/>
          <w:szCs w:val="14"/>
        </w:rPr>
        <w:t>1800.0593_1</w:t>
        <w:tab/>
        <w:t>CERPNNNTRQRLSIGPGRLFYTSRRIIGDVKKAHC</w:t>
        <w:tab/>
        <w:tab/>
        <w:t>1802.0128_3</w:t>
        <w:tab/>
        <w:tab/>
        <w:t>1816.0032_18</w:t>
      </w:r>
    </w:p>
    <w:p>
      <w:pPr>
        <w:pStyle w:val="Normal"/>
        <w:rPr>
          <w:rFonts w:ascii="Courier New" w:hAnsi="Courier New" w:cs="Courier New"/>
          <w:sz w:val="14"/>
          <w:szCs w:val="14"/>
        </w:rPr>
      </w:pPr>
      <w:r>
        <w:rPr>
          <w:rFonts w:cs="Courier New" w:ascii="Courier New" w:hAnsi="Courier New"/>
          <w:sz w:val="14"/>
          <w:szCs w:val="14"/>
        </w:rPr>
        <w:t>1800.0597_1</w:t>
        <w:tab/>
        <w:t>CMTTQQTITKKSISIGPGRAFYTTGD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618_1</w:t>
        <w:tab/>
        <w:t>CMRPNNNTRKSIPIGPGRA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633_1</w:t>
        <w:tab/>
        <w:t>CMRPNNNTRKSISIGPGRAFYTTGKIIGN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667_1</w:t>
        <w:tab/>
        <w:t>CIRPNNNTRKSISIGPGRAFLYNRR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686_1</w:t>
        <w:tab/>
        <w:t>CERPNNNTRQRLSIGPGRSFYTSGRIIGDVKKAHC</w:t>
        <w:tab/>
        <w:tab/>
        <w:t>1802.0043_19</w:t>
        <w:tab/>
        <w:tab/>
        <w:t>1816.0030_18</w:t>
      </w:r>
    </w:p>
    <w:p>
      <w:pPr>
        <w:pStyle w:val="Normal"/>
        <w:rPr>
          <w:rFonts w:ascii="Courier New" w:hAnsi="Courier New" w:cs="Courier New"/>
          <w:sz w:val="14"/>
          <w:szCs w:val="14"/>
        </w:rPr>
      </w:pPr>
      <w:r>
        <w:rPr>
          <w:rFonts w:cs="Courier New" w:ascii="Courier New" w:hAnsi="Courier New"/>
          <w:sz w:val="14"/>
          <w:szCs w:val="14"/>
        </w:rPr>
        <w:t>1800.0692_1</w:t>
        <w:tab/>
        <w:t>CERPNNNTRQRLSIGPGRSFYTSRRIIGDVKKAHC</w:t>
        <w:tab/>
        <w:tab/>
        <w:t>1802.0107_4</w:t>
        <w:tab/>
        <w:tab/>
        <w:t>none</w:t>
      </w:r>
    </w:p>
    <w:p>
      <w:pPr>
        <w:pStyle w:val="Normal"/>
        <w:rPr>
          <w:rFonts w:ascii="Courier New" w:hAnsi="Courier New" w:cs="Courier New"/>
          <w:sz w:val="14"/>
          <w:szCs w:val="14"/>
        </w:rPr>
      </w:pPr>
      <w:r>
        <w:rPr>
          <w:rFonts w:cs="Courier New" w:ascii="Courier New" w:hAnsi="Courier New"/>
          <w:sz w:val="14"/>
          <w:szCs w:val="14"/>
        </w:rPr>
        <w:t>1800.0699_1</w:t>
        <w:tab/>
        <w:t>CIRPNDNTRQRL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719_1</w:t>
        <w:tab/>
        <w:t>CMRPNNNTRKSNIYRTRRAFYTTGD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732_1</w:t>
        <w:tab/>
        <w:t>CERPNDNTRQRLSIGPGRSFYTSRRIIGDVKKAHC</w:t>
        <w:tab/>
        <w:tab/>
        <w:t>1802.0046_19</w:t>
        <w:tab/>
        <w:tab/>
        <w:t>1816.0047_10</w:t>
      </w:r>
    </w:p>
    <w:p>
      <w:pPr>
        <w:pStyle w:val="Normal"/>
        <w:rPr>
          <w:rFonts w:ascii="Courier New" w:hAnsi="Courier New" w:cs="Courier New"/>
          <w:sz w:val="14"/>
          <w:szCs w:val="14"/>
        </w:rPr>
      </w:pPr>
      <w:r>
        <w:rPr>
          <w:rFonts w:cs="Courier New" w:ascii="Courier New" w:hAnsi="Courier New"/>
          <w:sz w:val="14"/>
          <w:szCs w:val="14"/>
        </w:rPr>
        <w:t>1800.0746_1</w:t>
        <w:tab/>
        <w:t>CERPNNNTRQRLSIEPGRSFYTSRRIIGDVKKAHC</w:t>
        <w:tab/>
        <w:tab/>
        <w:t>1802.0081_7</w:t>
        <w:tab/>
        <w:tab/>
        <w:t>none</w:t>
      </w:r>
    </w:p>
    <w:p>
      <w:pPr>
        <w:pStyle w:val="Normal"/>
        <w:rPr>
          <w:rFonts w:ascii="Courier New" w:hAnsi="Courier New" w:cs="Courier New"/>
          <w:sz w:val="14"/>
          <w:szCs w:val="14"/>
        </w:rPr>
      </w:pPr>
      <w:r>
        <w:rPr>
          <w:rFonts w:cs="Courier New" w:ascii="Courier New" w:hAnsi="Courier New"/>
          <w:sz w:val="14"/>
          <w:szCs w:val="14"/>
        </w:rPr>
        <w:t>1800.0754_1</w:t>
        <w:tab/>
        <w:t>CMRPNNNTRKSISIGPGRAL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792_1</w:t>
        <w:tab/>
        <w:t>RMRPNNNTRKSI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803_1</w:t>
        <w:tab/>
        <w:t>CERPNNNTRQRLSIGPGRSFYTSRRIIGDCKKAHY</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806_1</w:t>
        <w:tab/>
        <w:t>CMRPNNNTRKSISIGPGRAFYTT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808_1</w:t>
        <w:tab/>
        <w:t>CERPNNNIRQRLSIGPGRSFYTSRRIIGDVKKAHC</w:t>
        <w:tab/>
        <w:tab/>
        <w:t>1802.0070_10</w:t>
        <w:tab/>
        <w:tab/>
        <w:t>1816.0049_9</w:t>
      </w:r>
    </w:p>
    <w:p>
      <w:pPr>
        <w:pStyle w:val="Normal"/>
        <w:rPr>
          <w:rFonts w:ascii="Courier New" w:hAnsi="Courier New" w:cs="Courier New"/>
          <w:sz w:val="14"/>
          <w:szCs w:val="14"/>
        </w:rPr>
      </w:pPr>
      <w:r>
        <w:rPr>
          <w:rFonts w:cs="Courier New" w:ascii="Courier New" w:hAnsi="Courier New"/>
          <w:sz w:val="14"/>
          <w:szCs w:val="14"/>
        </w:rPr>
        <w:t>1800.0825_1</w:t>
        <w:tab/>
        <w:t>CERPNNNTRQRLSTGPGRSFYTSRRIIGDVKKAHC</w:t>
        <w:tab/>
        <w:tab/>
        <w:t>1802.0080_7</w:t>
        <w:tab/>
        <w:tab/>
        <w:t>1816.0095_4</w:t>
      </w:r>
    </w:p>
    <w:p>
      <w:pPr>
        <w:pStyle w:val="Normal"/>
        <w:rPr>
          <w:rFonts w:ascii="Courier New" w:hAnsi="Courier New" w:cs="Courier New"/>
          <w:sz w:val="14"/>
          <w:szCs w:val="14"/>
        </w:rPr>
      </w:pPr>
      <w:r>
        <w:rPr>
          <w:rFonts w:cs="Courier New" w:ascii="Courier New" w:hAnsi="Courier New"/>
          <w:sz w:val="14"/>
          <w:szCs w:val="14"/>
        </w:rPr>
        <w:t>1800.0832_1</w:t>
        <w:tab/>
        <w:t>CNNEPKQTIQRKSISIGPGRAFYTTGEIIGDIRQAHC</w:t>
        <w:tab/>
        <w:tab/>
        <w:t>1802.0346_1</w:t>
        <w:tab/>
        <w:tab/>
        <w:t>none</w:t>
      </w:r>
    </w:p>
    <w:p>
      <w:pPr>
        <w:pStyle w:val="Normal"/>
        <w:rPr>
          <w:rFonts w:ascii="Courier New" w:hAnsi="Courier New" w:cs="Courier New"/>
          <w:sz w:val="14"/>
          <w:szCs w:val="14"/>
        </w:rPr>
      </w:pPr>
      <w:r>
        <w:rPr>
          <w:rFonts w:cs="Courier New" w:ascii="Courier New" w:hAnsi="Courier New"/>
          <w:sz w:val="14"/>
          <w:szCs w:val="14"/>
        </w:rPr>
        <w:t>1800.0845_1</w:t>
        <w:tab/>
        <w:t>CERPNNNTRQRLSIGPGRSFYTSRRIIGDVK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847_1</w:t>
        <w:tab/>
        <w:t>CIRPNNNTRQRLSMGPGRSFYTSRR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861_1</w:t>
        <w:tab/>
        <w:t>CERPNNNTRQRLSIGPGRSFYASRRIIGDVKKAHC</w:t>
        <w:tab/>
        <w:tab/>
        <w:t>1802.0098_5</w:t>
        <w:tab/>
        <w:tab/>
        <w:t>1816.0036_15</w:t>
      </w:r>
    </w:p>
    <w:p>
      <w:pPr>
        <w:pStyle w:val="Normal"/>
        <w:rPr>
          <w:rFonts w:ascii="Courier New" w:hAnsi="Courier New" w:cs="Courier New"/>
          <w:sz w:val="14"/>
          <w:szCs w:val="14"/>
        </w:rPr>
      </w:pPr>
      <w:r>
        <w:rPr>
          <w:rFonts w:cs="Courier New" w:ascii="Courier New" w:hAnsi="Courier New"/>
          <w:sz w:val="14"/>
          <w:szCs w:val="14"/>
        </w:rPr>
        <w:t>1800.0866_1</w:t>
        <w:tab/>
        <w:t>CIRPNNNTRKSISIGPGRSFYTSRRIIGDA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869_1</w:t>
        <w:tab/>
        <w:t>CERPNNNTRQRLSIGPGRSFYTSRRIIGDSKKAHC</w:t>
        <w:tab/>
        <w:tab/>
        <w:t>1802.0010_59</w:t>
        <w:tab/>
        <w:tab/>
        <w:t>1816.0008_99</w:t>
      </w:r>
    </w:p>
    <w:p>
      <w:pPr>
        <w:pStyle w:val="Normal"/>
        <w:rPr>
          <w:rFonts w:ascii="Courier New" w:hAnsi="Courier New" w:cs="Courier New"/>
          <w:sz w:val="14"/>
          <w:szCs w:val="14"/>
        </w:rPr>
      </w:pPr>
      <w:r>
        <w:rPr>
          <w:rFonts w:cs="Courier New" w:ascii="Courier New" w:hAnsi="Courier New"/>
          <w:sz w:val="14"/>
          <w:szCs w:val="14"/>
        </w:rPr>
        <w:t>1800.0891_1</w:t>
        <w:tab/>
        <w:t>CMRPNNNTRKSISIGPE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912_1</w:t>
        <w:tab/>
        <w:t>CERPNNNTRQRLSIGPGRPFYTP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915_1</w:t>
        <w:tab/>
        <w:t>CMRPNNNTRKSISIGPGRAFYTTGDIIGDIKTSTS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926_1</w:t>
        <w:tab/>
        <w:t>CMRPNNNTRKSISIGPGRAFYTTGDIIGDIKTSTL</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927_1</w:t>
        <w:tab/>
        <w:t>CERPNNNTRQRLSIGPGKSFYTSRRIIGDVKKAHC</w:t>
        <w:tab/>
        <w:tab/>
        <w:t>1802.0045_19</w:t>
        <w:tab/>
        <w:tab/>
        <w:t>1816.0033_18</w:t>
      </w:r>
    </w:p>
    <w:p>
      <w:pPr>
        <w:pStyle w:val="Normal"/>
        <w:rPr>
          <w:rFonts w:ascii="Courier New" w:hAnsi="Courier New" w:cs="Courier New"/>
          <w:sz w:val="14"/>
          <w:szCs w:val="14"/>
        </w:rPr>
      </w:pPr>
      <w:r>
        <w:rPr>
          <w:rFonts w:cs="Courier New" w:ascii="Courier New" w:hAnsi="Courier New"/>
          <w:sz w:val="14"/>
          <w:szCs w:val="14"/>
        </w:rPr>
        <w:t>1800.0955_1</w:t>
        <w:tab/>
        <w:t>CERPNNNTRQRLSIGPGRSFYTSRRIMGDVKKAHC</w:t>
        <w:tab/>
        <w:tab/>
        <w:t>1802.0020_36</w:t>
        <w:tab/>
        <w:tab/>
        <w:t>1816.0050_9</w:t>
      </w:r>
    </w:p>
    <w:p>
      <w:pPr>
        <w:pStyle w:val="Normal"/>
        <w:rPr>
          <w:rFonts w:ascii="Courier New" w:hAnsi="Courier New" w:cs="Courier New"/>
          <w:sz w:val="14"/>
          <w:szCs w:val="14"/>
        </w:rPr>
      </w:pPr>
      <w:r>
        <w:rPr>
          <w:rFonts w:cs="Courier New" w:ascii="Courier New" w:hAnsi="Courier New"/>
          <w:sz w:val="14"/>
          <w:szCs w:val="14"/>
        </w:rPr>
        <w:t>1800.0960_1</w:t>
        <w:tab/>
        <w:t>CERPNNNTRQRLSIGPGRSFYTSRRIIGDVKKAHC</w:t>
        <w:tab/>
        <w:tab/>
        <w:t>1802.0057_13</w:t>
        <w:tab/>
        <w:tab/>
        <w:t>1816.0070_6</w:t>
      </w:r>
    </w:p>
    <w:p>
      <w:pPr>
        <w:pStyle w:val="Normal"/>
        <w:rPr>
          <w:rFonts w:ascii="Courier New" w:hAnsi="Courier New" w:cs="Courier New"/>
          <w:sz w:val="14"/>
          <w:szCs w:val="14"/>
        </w:rPr>
      </w:pPr>
      <w:r>
        <w:rPr>
          <w:rFonts w:cs="Courier New" w:ascii="Courier New" w:hAnsi="Courier New"/>
          <w:sz w:val="14"/>
          <w:szCs w:val="14"/>
        </w:rPr>
        <w:t>1800.0968_1</w:t>
        <w:tab/>
        <w:t>CMRPNNNTRKSISMGPG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970_1</w:t>
        <w:tab/>
        <w:t>SERPNNNTRQRLSIGPGRSFYTSRRIIGDVKKAHC</w:t>
        <w:tab/>
        <w:tab/>
        <w:t>1802.0078_7</w:t>
        <w:tab/>
        <w:tab/>
        <w:t>none</w:t>
      </w:r>
    </w:p>
    <w:p>
      <w:pPr>
        <w:pStyle w:val="Normal"/>
        <w:rPr>
          <w:rFonts w:ascii="Courier New" w:hAnsi="Courier New" w:cs="Courier New"/>
          <w:sz w:val="14"/>
          <w:szCs w:val="14"/>
        </w:rPr>
      </w:pPr>
      <w:r>
        <w:rPr>
          <w:rFonts w:cs="Courier New" w:ascii="Courier New" w:hAnsi="Courier New"/>
          <w:sz w:val="14"/>
          <w:szCs w:val="14"/>
        </w:rPr>
        <w:t>1800.0975_1</w:t>
        <w:tab/>
        <w:t>CGRPNNNTRQRLSIGPGRSFYTSRRIV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0992_1</w:t>
        <w:tab/>
        <w:t>CERPNNNTRRRLSIGPGRSFYTSRRIIGDVKKAHC</w:t>
        <w:tab/>
        <w:tab/>
        <w:t>1802.0033_26</w:t>
        <w:tab/>
        <w:tab/>
        <w:t>1816.0062_7</w:t>
      </w:r>
    </w:p>
    <w:p>
      <w:pPr>
        <w:pStyle w:val="Normal"/>
        <w:rPr>
          <w:rFonts w:ascii="Courier New" w:hAnsi="Courier New" w:cs="Courier New"/>
          <w:sz w:val="14"/>
          <w:szCs w:val="14"/>
        </w:rPr>
      </w:pPr>
      <w:r>
        <w:rPr>
          <w:rFonts w:cs="Courier New" w:ascii="Courier New" w:hAnsi="Courier New"/>
          <w:sz w:val="14"/>
          <w:szCs w:val="14"/>
        </w:rPr>
        <w:t>1800.1010_1</w:t>
        <w:tab/>
        <w:t>CGRPNNNTRQRLSIGPGRSFYTSRRIIGDVKKAHC</w:t>
        <w:tab/>
        <w:tab/>
        <w:t>1802.0017_40</w:t>
        <w:tab/>
        <w:tab/>
        <w:t>1816.0026_24</w:t>
      </w:r>
    </w:p>
    <w:p>
      <w:pPr>
        <w:pStyle w:val="Normal"/>
        <w:rPr>
          <w:rFonts w:ascii="Courier New" w:hAnsi="Courier New" w:cs="Courier New"/>
          <w:sz w:val="14"/>
          <w:szCs w:val="14"/>
        </w:rPr>
      </w:pPr>
      <w:r>
        <w:rPr>
          <w:rFonts w:cs="Courier New" w:ascii="Courier New" w:hAnsi="Courier New"/>
          <w:sz w:val="14"/>
          <w:szCs w:val="14"/>
        </w:rPr>
        <w:t>1800.1045_1</w:t>
        <w:tab/>
        <w:t>CERPNNNTRQRLSIGPGGSFYTSRRIIGDVKKAHC</w:t>
        <w:tab/>
        <w:tab/>
        <w:t>1802.0077_7</w:t>
        <w:tab/>
        <w:tab/>
        <w:t>1816.0011_83</w:t>
      </w:r>
    </w:p>
    <w:p>
      <w:pPr>
        <w:pStyle w:val="Normal"/>
        <w:rPr>
          <w:rFonts w:ascii="Courier New" w:hAnsi="Courier New" w:cs="Courier New"/>
          <w:sz w:val="14"/>
          <w:szCs w:val="14"/>
        </w:rPr>
      </w:pPr>
      <w:r>
        <w:rPr>
          <w:rFonts w:cs="Courier New" w:ascii="Courier New" w:hAnsi="Courier New"/>
          <w:sz w:val="14"/>
          <w:szCs w:val="14"/>
        </w:rPr>
        <w:t>1800.1050_1</w:t>
        <w:tab/>
        <w:t>CERPNNNTRQRLSIGPGRSFYTSRRIIGDVKKTHC</w:t>
        <w:tab/>
        <w:tab/>
        <w:t>1802.0002_1101</w:t>
        <w:tab/>
        <w:tab/>
        <w:t>1816.0005_267</w:t>
      </w:r>
    </w:p>
    <w:p>
      <w:pPr>
        <w:pStyle w:val="Normal"/>
        <w:rPr>
          <w:rFonts w:ascii="Courier New" w:hAnsi="Courier New" w:cs="Courier New"/>
          <w:sz w:val="14"/>
          <w:szCs w:val="14"/>
        </w:rPr>
      </w:pPr>
      <w:r>
        <w:rPr>
          <w:rFonts w:cs="Courier New" w:ascii="Courier New" w:hAnsi="Courier New"/>
          <w:sz w:val="14"/>
          <w:szCs w:val="14"/>
        </w:rPr>
        <w:t>1800.1051_1</w:t>
        <w:tab/>
        <w:t>CERPNNNTRQRLSIGPGRAFYTTGEIM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1058_1</w:t>
        <w:tab/>
        <w:t>CMRPNNNTRKSISIGPGRAFYTTGKIIGDV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1068_1</w:t>
        <w:tab/>
        <w:t>CMRPNNNTRRSLSIGPGRSFYTSRRIIGDVKK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1073_1</w:t>
        <w:tab/>
        <w:t>CERPNNNTRQRLSIGPGSAFYTTGE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1080_1</w:t>
        <w:tab/>
        <w:t>CMRPNNNTRKGISIGPGRAFYTTGKIIGDIRQAHC</w:t>
        <w:tab/>
        <w:tab/>
        <w:t>none</w:t>
        <w:tab/>
        <w:tab/>
        <w:tab/>
        <w:t>none</w:t>
      </w:r>
    </w:p>
    <w:p>
      <w:pPr>
        <w:pStyle w:val="Normal"/>
        <w:rPr>
          <w:rFonts w:ascii="Courier New" w:hAnsi="Courier New" w:cs="Courier New"/>
          <w:sz w:val="14"/>
          <w:szCs w:val="14"/>
        </w:rPr>
      </w:pPr>
      <w:r>
        <w:rPr>
          <w:rFonts w:cs="Courier New" w:ascii="Courier New" w:hAnsi="Courier New"/>
          <w:sz w:val="14"/>
          <w:szCs w:val="14"/>
        </w:rPr>
        <w:t>1800.1086_1</w:t>
        <w:tab/>
        <w:t>CMRPNNNTRKSNIYRTRRAFYTTGEIIGDIRQAHC</w:t>
        <w:tab/>
        <w:tab/>
        <w:t>none</w:t>
        <w:tab/>
        <w:tab/>
        <w:tab/>
        <w:t>none</w:t>
      </w:r>
    </w:p>
    <w:p>
      <w:pPr>
        <w:pStyle w:val="PlainText"/>
        <w:jc w:val="both"/>
        <w:rPr>
          <w:rFonts w:ascii="Arial" w:hAnsi="Arial" w:cs="Arial"/>
          <w:sz w:val="24"/>
          <w:szCs w:val="24"/>
        </w:rPr>
      </w:pPr>
      <w:r>
        <w:rPr>
          <w:rFonts w:cs="Arial" w:ascii="Arial" w:hAnsi="Arial"/>
          <w:sz w:val="24"/>
          <w:szCs w:val="24"/>
        </w:rPr>
      </w:r>
    </w:p>
    <w:p>
      <w:pPr>
        <w:pStyle w:val="PlainText"/>
        <w:jc w:val="both"/>
        <w:rPr/>
      </w:pPr>
      <w:r>
        <w:rPr>
          <w:rFonts w:cs="Arial" w:ascii="Arial" w:hAnsi="Arial"/>
          <w:sz w:val="24"/>
          <w:szCs w:val="24"/>
        </w:rPr>
        <w:t>Sequence names were written in the following way, 1900.0001_25988, means subject 19, week 00, .0001 means it was the most common sequence in the set, and 25988 is the number of times it was identically repeated in the 1900 sample.</w:t>
      </w:r>
    </w:p>
    <w:p>
      <w:pPr>
        <w:pStyle w:val="Normal"/>
        <w:rPr>
          <w:rFonts w:ascii="Arial" w:hAnsi="Arial" w:cs="Arial"/>
          <w:sz w:val="24"/>
          <w:szCs w:val="24"/>
        </w:rPr>
      </w:pPr>
      <w:r>
        <w:rPr>
          <w:rFonts w:cs="Arial" w:ascii="Arial" w:hAnsi="Arial"/>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PlainText">
    <w:name w:val="Plain Text"/>
    <w:basedOn w:val="Normal"/>
    <w:qFormat/>
    <w:pPr/>
    <w:rPr>
      <w:rFonts w:ascii="Courier New" w:hAnsi="Courier New" w:eastAsia="SimSun;ËÎÌå" w:cs="Courier New"/>
      <w:sz w:val="20"/>
      <w:szCs w:val="20"/>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8:36:00Z</dcterms:created>
  <dc:creator>Athe Tsibris</dc:creator>
  <dc:description/>
  <cp:keywords/>
  <dc:language>en-US</dc:language>
  <cp:lastModifiedBy>Athe Tsibris</cp:lastModifiedBy>
  <dcterms:modified xsi:type="dcterms:W3CDTF">2009-05-06T18:37:00Z</dcterms:modified>
  <cp:revision>3</cp:revision>
  <dc:subject/>
  <dc:title>Table S1</dc:title>
</cp:coreProperties>
</file>